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F68B06" w14:textId="4FE6530A" w:rsidR="006C35DC" w:rsidRPr="00067657" w:rsidRDefault="003A3E3B">
      <w:pPr>
        <w:rPr>
          <w:rFonts w:ascii="Arial" w:hAnsi="Arial" w:cs="Arial"/>
          <w:b/>
          <w:bCs/>
        </w:rPr>
      </w:pPr>
      <w:r>
        <w:rPr>
          <w:rFonts w:ascii="Arial" w:hAnsi="Arial" w:cs="Arial"/>
          <w:noProof/>
          <w:color w:val="000000" w:themeColor="text1"/>
        </w:rPr>
        <w:drawing>
          <wp:anchor distT="0" distB="0" distL="114300" distR="114300" simplePos="0" relativeHeight="251666432" behindDoc="0" locked="0" layoutInCell="1" allowOverlap="1" wp14:anchorId="445AD143" wp14:editId="78C89AEE">
            <wp:simplePos x="0" y="0"/>
            <wp:positionH relativeFrom="column">
              <wp:posOffset>1359535</wp:posOffset>
            </wp:positionH>
            <wp:positionV relativeFrom="paragraph">
              <wp:posOffset>213995</wp:posOffset>
            </wp:positionV>
            <wp:extent cx="5825490" cy="7706995"/>
            <wp:effectExtent l="0" t="0" r="3810" b="1905"/>
            <wp:wrapSquare wrapText="bothSides"/>
            <wp:docPr id="18061138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6113843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8" b="3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5490" cy="77069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F384D" w:rsidRPr="00067657">
        <w:rPr>
          <w:rFonts w:ascii="Arial" w:hAnsi="Arial" w:cs="Arial"/>
          <w:b/>
          <w:bCs/>
        </w:rPr>
        <w:t>Supplemental Information</w:t>
      </w:r>
      <w:r w:rsidR="0097225A" w:rsidRPr="00067657">
        <w:rPr>
          <w:rFonts w:ascii="Arial" w:hAnsi="Arial" w:cs="Arial"/>
          <w:b/>
          <w:bCs/>
        </w:rPr>
        <w:t xml:space="preserve"> for </w:t>
      </w:r>
      <w:r w:rsidR="0097225A" w:rsidRPr="00067657">
        <w:rPr>
          <w:rFonts w:ascii="Arial" w:hAnsi="Arial" w:cs="Arial"/>
          <w:b/>
          <w:bCs/>
          <w:i/>
          <w:iCs/>
        </w:rPr>
        <w:t>Agravat et al., 2026</w:t>
      </w:r>
      <w:r w:rsidR="0097225A" w:rsidRPr="00067657">
        <w:rPr>
          <w:rFonts w:ascii="Arial" w:hAnsi="Arial" w:cs="Arial"/>
          <w:b/>
          <w:bCs/>
        </w:rPr>
        <w:t xml:space="preserve">. </w:t>
      </w:r>
    </w:p>
    <w:p w14:paraId="3182F330" w14:textId="3BB2A810" w:rsidR="00AF384D" w:rsidRDefault="00AF384D">
      <w:pPr>
        <w:rPr>
          <w:rFonts w:ascii="Arial" w:hAnsi="Arial" w:cs="Arial"/>
          <w:color w:val="000000" w:themeColor="text1"/>
        </w:rPr>
      </w:pPr>
    </w:p>
    <w:p w14:paraId="767FABCB" w14:textId="6D65A9F5" w:rsidR="00917126" w:rsidRPr="00904D9E" w:rsidRDefault="00C50CFF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C50CFF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Supplemental Figure 1.</w:t>
      </w:r>
      <w:r w:rsidRPr="00C50CF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0B1602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Model comparisons in h</w:t>
      </w:r>
      <w:r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igher order temporal corte</w:t>
      </w:r>
      <w:r w:rsidR="000B1602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x regions</w:t>
      </w:r>
      <w:r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 xml:space="preserve">. </w:t>
      </w:r>
      <w:r w:rsidRPr="00BA6394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Scatter plots show </w:t>
      </w:r>
      <w:r>
        <w:rPr>
          <w:rFonts w:ascii="Arial" w:hAnsi="Arial" w:cs="Arial"/>
          <w:i/>
          <w:iCs/>
          <w:color w:val="000000" w:themeColor="text1"/>
          <w:sz w:val="22"/>
          <w:szCs w:val="22"/>
        </w:rPr>
        <w:t>music</w:t>
      </w:r>
      <w:r w:rsidR="000622DD">
        <w:rPr>
          <w:rFonts w:ascii="Arial" w:hAnsi="Arial" w:cs="Arial"/>
          <w:i/>
          <w:iCs/>
          <w:color w:val="000000" w:themeColor="text1"/>
          <w:sz w:val="22"/>
          <w:szCs w:val="22"/>
        </w:rPr>
        <w:t>-</w:t>
      </w:r>
      <w:r w:rsidRPr="00BA6394">
        <w:rPr>
          <w:rFonts w:ascii="Arial" w:hAnsi="Arial" w:cs="Arial"/>
          <w:i/>
          <w:iCs/>
          <w:color w:val="000000" w:themeColor="text1"/>
          <w:sz w:val="22"/>
          <w:szCs w:val="22"/>
        </w:rPr>
        <w:t>separated</w:t>
      </w:r>
      <w:r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vs. mixed</w:t>
      </w:r>
      <w:r w:rsidRPr="00BA6394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, </w:t>
      </w:r>
      <w:r>
        <w:rPr>
          <w:rFonts w:ascii="Arial" w:hAnsi="Arial" w:cs="Arial"/>
          <w:i/>
          <w:iCs/>
          <w:color w:val="000000" w:themeColor="text1"/>
          <w:sz w:val="22"/>
          <w:szCs w:val="22"/>
        </w:rPr>
        <w:t>music</w:t>
      </w:r>
      <w:r w:rsidR="000622DD">
        <w:rPr>
          <w:rFonts w:ascii="Arial" w:hAnsi="Arial" w:cs="Arial"/>
          <w:i/>
          <w:iCs/>
          <w:color w:val="000000" w:themeColor="text1"/>
          <w:sz w:val="22"/>
          <w:szCs w:val="22"/>
        </w:rPr>
        <w:t>-</w:t>
      </w:r>
      <w:r w:rsidRPr="00BA6394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separated </w:t>
      </w:r>
      <w:r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vs. stacked </w:t>
      </w:r>
      <w:r w:rsidRPr="00BA6394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model comparisons. Each dot represents an electrode and dot color represents temporal lobe ROI. A. </w:t>
      </w:r>
      <w:r w:rsidR="00513F46">
        <w:rPr>
          <w:rFonts w:ascii="Arial" w:hAnsi="Arial" w:cs="Arial"/>
          <w:i/>
          <w:iCs/>
          <w:color w:val="000000" w:themeColor="text1"/>
          <w:sz w:val="22"/>
          <w:szCs w:val="22"/>
        </w:rPr>
        <w:t>STG</w:t>
      </w:r>
      <w:r w:rsidRPr="00BA6394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. B. </w:t>
      </w:r>
      <w:r w:rsidR="00513F46">
        <w:rPr>
          <w:rFonts w:ascii="Arial" w:hAnsi="Arial" w:cs="Arial"/>
          <w:i/>
          <w:iCs/>
          <w:color w:val="000000" w:themeColor="text1"/>
          <w:sz w:val="22"/>
          <w:szCs w:val="22"/>
        </w:rPr>
        <w:t>STS</w:t>
      </w:r>
      <w:r w:rsidRPr="00BA6394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. C. </w:t>
      </w:r>
      <w:r w:rsidR="00513F46">
        <w:rPr>
          <w:rFonts w:ascii="Arial" w:hAnsi="Arial" w:cs="Arial"/>
          <w:i/>
          <w:iCs/>
          <w:color w:val="000000" w:themeColor="text1"/>
          <w:sz w:val="22"/>
          <w:szCs w:val="22"/>
        </w:rPr>
        <w:t>MTG</w:t>
      </w:r>
      <w:r w:rsidRPr="00BA6394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. D. </w:t>
      </w:r>
      <w:r w:rsidR="00513F46">
        <w:rPr>
          <w:rFonts w:ascii="Arial" w:hAnsi="Arial" w:cs="Arial"/>
          <w:i/>
          <w:iCs/>
          <w:color w:val="000000" w:themeColor="text1"/>
          <w:sz w:val="22"/>
          <w:szCs w:val="22"/>
        </w:rPr>
        <w:t>HG</w:t>
      </w:r>
      <w:r w:rsidRPr="00BA6394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. E. </w:t>
      </w:r>
      <w:r w:rsidR="00513F46">
        <w:rPr>
          <w:rFonts w:ascii="Arial" w:hAnsi="Arial" w:cs="Arial"/>
          <w:i/>
          <w:iCs/>
          <w:color w:val="000000" w:themeColor="text1"/>
          <w:sz w:val="22"/>
          <w:szCs w:val="22"/>
        </w:rPr>
        <w:t>PT</w:t>
      </w:r>
      <w:r w:rsidRPr="00BA6394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. F. </w:t>
      </w:r>
      <w:r w:rsidR="00513F46">
        <w:rPr>
          <w:rFonts w:ascii="Arial" w:hAnsi="Arial" w:cs="Arial"/>
          <w:i/>
          <w:iCs/>
          <w:color w:val="000000" w:themeColor="text1"/>
          <w:sz w:val="22"/>
          <w:szCs w:val="22"/>
        </w:rPr>
        <w:t>PP</w:t>
      </w:r>
      <w:r w:rsidRPr="00BA6394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. Deviations from the unity line indicate which model approach better captures neural responses in each region, with points above the line indicating better performance for the y-axis model and points below the line indicating better performance for the x-axis model. </w:t>
      </w:r>
    </w:p>
    <w:p w14:paraId="4C0D812F" w14:textId="5B27A378" w:rsidR="00917126" w:rsidRDefault="00917126">
      <w:pPr>
        <w:rPr>
          <w:rFonts w:ascii="Arial" w:hAnsi="Arial" w:cs="Arial"/>
          <w:color w:val="000000" w:themeColor="text1"/>
        </w:rPr>
      </w:pPr>
    </w:p>
    <w:p w14:paraId="5A602183" w14:textId="464EE5B3" w:rsidR="00C50CFF" w:rsidRDefault="00C50CFF">
      <w:pPr>
        <w:rPr>
          <w:rFonts w:ascii="Arial" w:hAnsi="Arial" w:cs="Arial"/>
          <w:color w:val="000000" w:themeColor="text1"/>
        </w:rPr>
      </w:pPr>
    </w:p>
    <w:p w14:paraId="446167A9" w14:textId="4E04AB7C" w:rsidR="00AA0010" w:rsidRPr="00457027" w:rsidRDefault="00B11397">
      <w:pPr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br w:type="page"/>
      </w:r>
    </w:p>
    <w:p w14:paraId="4696D9B3" w14:textId="30B0AC25" w:rsidR="00555443" w:rsidRPr="00555443" w:rsidRDefault="00555443">
      <w:pPr>
        <w:rPr>
          <w:rFonts w:ascii="Arial" w:hAnsi="Arial" w:cs="Arial"/>
          <w:i/>
          <w:iCs/>
          <w:color w:val="000000" w:themeColor="text1"/>
        </w:rPr>
      </w:pPr>
      <w:r>
        <w:rPr>
          <w:rFonts w:ascii="Arial" w:hAnsi="Arial" w:cs="Arial"/>
          <w:b/>
          <w:bCs/>
          <w:i/>
          <w:iCs/>
          <w:color w:val="000000" w:themeColor="text1"/>
        </w:rPr>
        <w:lastRenderedPageBreak/>
        <w:t xml:space="preserve">Supplemental Web Resource. Interactive Speech-Music visualization tool. </w:t>
      </w:r>
      <w:r>
        <w:rPr>
          <w:rFonts w:ascii="Arial" w:hAnsi="Arial" w:cs="Arial"/>
          <w:i/>
          <w:iCs/>
          <w:color w:val="000000" w:themeColor="text1"/>
        </w:rPr>
        <w:t xml:space="preserve">An interactive web-based tool for visualizing electrodes with varied speech and music selectivity among all the participants included in this study. </w:t>
      </w:r>
      <w:hyperlink r:id="rId5" w:history="1">
        <w:r w:rsidRPr="0073209B">
          <w:rPr>
            <w:rStyle w:val="Hyperlink"/>
            <w:rFonts w:ascii="Arial" w:hAnsi="Arial" w:cs="Arial"/>
            <w:i/>
            <w:iCs/>
          </w:rPr>
          <w:t>https://hamiltonlabut.github.io/SpeechMusicViewer/</w:t>
        </w:r>
      </w:hyperlink>
    </w:p>
    <w:sectPr w:rsidR="00555443" w:rsidRPr="00555443" w:rsidSect="0084630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84D"/>
    <w:rsid w:val="00054C0B"/>
    <w:rsid w:val="000622DD"/>
    <w:rsid w:val="00067657"/>
    <w:rsid w:val="00083A87"/>
    <w:rsid w:val="000B1602"/>
    <w:rsid w:val="000F086A"/>
    <w:rsid w:val="001218EE"/>
    <w:rsid w:val="00123B0E"/>
    <w:rsid w:val="001258CF"/>
    <w:rsid w:val="00126F20"/>
    <w:rsid w:val="00160258"/>
    <w:rsid w:val="002131F7"/>
    <w:rsid w:val="00233D2C"/>
    <w:rsid w:val="002C7CD6"/>
    <w:rsid w:val="00380939"/>
    <w:rsid w:val="003A3E3B"/>
    <w:rsid w:val="003C4895"/>
    <w:rsid w:val="00432349"/>
    <w:rsid w:val="00457027"/>
    <w:rsid w:val="00513F46"/>
    <w:rsid w:val="00520D05"/>
    <w:rsid w:val="0052219B"/>
    <w:rsid w:val="0055318A"/>
    <w:rsid w:val="00555443"/>
    <w:rsid w:val="00573EEC"/>
    <w:rsid w:val="005C0685"/>
    <w:rsid w:val="006070D6"/>
    <w:rsid w:val="006970C5"/>
    <w:rsid w:val="006A3757"/>
    <w:rsid w:val="006C35DC"/>
    <w:rsid w:val="00703DB7"/>
    <w:rsid w:val="00713D76"/>
    <w:rsid w:val="00771530"/>
    <w:rsid w:val="00793FB5"/>
    <w:rsid w:val="0084630A"/>
    <w:rsid w:val="008E21E6"/>
    <w:rsid w:val="00904D9E"/>
    <w:rsid w:val="00917126"/>
    <w:rsid w:val="0097225A"/>
    <w:rsid w:val="009C551E"/>
    <w:rsid w:val="00A671B8"/>
    <w:rsid w:val="00A738B3"/>
    <w:rsid w:val="00AA0010"/>
    <w:rsid w:val="00AA7AD2"/>
    <w:rsid w:val="00AF384D"/>
    <w:rsid w:val="00B11397"/>
    <w:rsid w:val="00B77DD2"/>
    <w:rsid w:val="00C058A0"/>
    <w:rsid w:val="00C10F8E"/>
    <w:rsid w:val="00C50CFF"/>
    <w:rsid w:val="00C83FF1"/>
    <w:rsid w:val="00C95F3F"/>
    <w:rsid w:val="00CA6D0D"/>
    <w:rsid w:val="00D9249A"/>
    <w:rsid w:val="00DE1A4C"/>
    <w:rsid w:val="00DE6175"/>
    <w:rsid w:val="00DF198A"/>
    <w:rsid w:val="00E55A53"/>
    <w:rsid w:val="00E83945"/>
    <w:rsid w:val="00F009EC"/>
    <w:rsid w:val="00F80E8C"/>
    <w:rsid w:val="00FF1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3767F"/>
  <w15:chartTrackingRefBased/>
  <w15:docId w15:val="{A4E7C079-1B9C-3949-AA5B-4DE591FB8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38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38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38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38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38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38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38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38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38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38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38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38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38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38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38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38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38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38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38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38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38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38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38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38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38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38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38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38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384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F384D"/>
    <w:rPr>
      <w:sz w:val="16"/>
      <w:szCs w:val="16"/>
    </w:rPr>
  </w:style>
  <w:style w:type="table" w:styleId="TableGrid">
    <w:name w:val="Table Grid"/>
    <w:basedOn w:val="TableNormal"/>
    <w:uiPriority w:val="39"/>
    <w:rsid w:val="00C10F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5544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5544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55443"/>
    <w:rPr>
      <w:color w:val="96607D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31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31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31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31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hamiltonlabut.github.io/SpeechMusicViewer/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33</Words>
  <Characters>827</Characters>
  <Application>Microsoft Office Word</Application>
  <DocSecurity>0</DocSecurity>
  <Lines>1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ravat, Rajvi</dc:creator>
  <cp:keywords/>
  <dc:description/>
  <cp:lastModifiedBy>Agravat, Rajvi</cp:lastModifiedBy>
  <cp:revision>12</cp:revision>
  <dcterms:created xsi:type="dcterms:W3CDTF">2026-02-06T15:31:00Z</dcterms:created>
  <dcterms:modified xsi:type="dcterms:W3CDTF">2026-03-05T19:18:00Z</dcterms:modified>
</cp:coreProperties>
</file>